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Spec="center" w:tblpY="138"/>
        <w:tblOverlap w:val="never"/>
        <w:tblW w:w="10280" w:type="dxa"/>
        <w:jc w:val="center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2133"/>
        <w:gridCol w:w="4815"/>
      </w:tblGrid>
      <w:tr w:rsidR="00CB5413" w14:paraId="30BB17DA" w14:textId="77777777">
        <w:trPr>
          <w:trHeight w:val="266"/>
          <w:jc w:val="center"/>
        </w:trPr>
        <w:tc>
          <w:tcPr>
            <w:tcW w:w="10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D00E2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upplementary Table 1. Definition of each cause of death and corresponding codes in the ICD-10 of diseases</w:t>
            </w:r>
          </w:p>
        </w:tc>
      </w:tr>
      <w:tr w:rsidR="00CB5413" w14:paraId="494189D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8ED67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C59B7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D-1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EB26F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ncer Causes of Death</w:t>
            </w:r>
          </w:p>
        </w:tc>
      </w:tr>
      <w:tr w:rsidR="00CB5413" w14:paraId="0E7A9EB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5125D0" w14:textId="5F7AF7CA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2"/>
                <w:szCs w:val="22"/>
                <w:lang w:bidi="ar"/>
              </w:rPr>
              <w:t>Cancer Causes of Death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24855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1B258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23072CD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282FBF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ll Malignant Cancer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BC749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0-C9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D2E77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14C5694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5098DC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ral Cavity and Pharynx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051ED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7C0B2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345557B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63CD6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CB229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FAA33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ip</w:t>
            </w:r>
          </w:p>
        </w:tc>
      </w:tr>
      <w:tr w:rsidR="00CB5413" w14:paraId="3F1D178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11F6C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35AD4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1-C0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44527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ongue</w:t>
            </w:r>
          </w:p>
        </w:tc>
      </w:tr>
      <w:tr w:rsidR="00CB5413" w14:paraId="395CB5D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1D07A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BCBCC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7-C0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A245C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alivary Gland</w:t>
            </w:r>
          </w:p>
        </w:tc>
      </w:tr>
      <w:tr w:rsidR="00CB5413" w14:paraId="31DA9F2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B805C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C301A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244E3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Floor of Mouth</w:t>
            </w:r>
          </w:p>
        </w:tc>
      </w:tr>
      <w:tr w:rsidR="00CB5413" w14:paraId="238AB1C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1873F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25613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3, C05-C0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0F1AF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Gum and Other Mouth</w:t>
            </w:r>
          </w:p>
        </w:tc>
      </w:tr>
      <w:tr w:rsidR="00CB5413" w14:paraId="2731EFA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D3DC2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B2172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2F934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asopharynx</w:t>
            </w:r>
          </w:p>
        </w:tc>
      </w:tr>
      <w:tr w:rsidR="00CB5413" w14:paraId="16A8D03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C3798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19780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0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1D509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onsil</w:t>
            </w:r>
          </w:p>
        </w:tc>
      </w:tr>
      <w:tr w:rsidR="00CB5413" w14:paraId="58314A79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48193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FC9D1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22FC2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ropharynx</w:t>
            </w:r>
          </w:p>
        </w:tc>
      </w:tr>
      <w:tr w:rsidR="00CB5413" w14:paraId="3F100F7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02F50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7EC4B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2-C1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4C882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ypopharynx</w:t>
            </w:r>
          </w:p>
        </w:tc>
      </w:tr>
      <w:tr w:rsidR="00CB5413" w14:paraId="6199B96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2D42A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621FD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6D210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Oral Cavity and Pharynx</w:t>
            </w:r>
          </w:p>
        </w:tc>
      </w:tr>
      <w:tr w:rsidR="00CB5413" w14:paraId="1145158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6986EB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gestive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69C68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F2FF9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09CE73D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58DB9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ED75D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CDA8B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sophagus</w:t>
            </w:r>
          </w:p>
        </w:tc>
      </w:tr>
      <w:tr w:rsidR="00CB5413" w14:paraId="3F4AB98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3F90A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9DD07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53C8C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tomach</w:t>
            </w:r>
          </w:p>
        </w:tc>
      </w:tr>
      <w:tr w:rsidR="00CB5413" w14:paraId="012EEEB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BB9F0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D15BA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B5529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mall Intestine</w:t>
            </w:r>
          </w:p>
        </w:tc>
      </w:tr>
      <w:tr w:rsidR="00CB5413" w14:paraId="496669E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886CE7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lon and Rectu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C6878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4ABDF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1396692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FA9A2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F91AC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8, C26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84C56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lon excluding Rectum</w:t>
            </w:r>
          </w:p>
        </w:tc>
      </w:tr>
      <w:tr w:rsidR="00CB5413" w14:paraId="61E0615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4C910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64723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19-C2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7D819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Rectum and Rectosigmoid Junction</w:t>
            </w:r>
          </w:p>
        </w:tc>
      </w:tr>
      <w:tr w:rsidR="00CB5413" w14:paraId="110A3FA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02C28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EEC92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A6E77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nus, Anal Canal, and Anorectum</w:t>
            </w:r>
          </w:p>
        </w:tc>
      </w:tr>
      <w:tr w:rsidR="00CB5413" w14:paraId="08E1E705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37F24E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iver and Intrahepatic Bile Duc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578CF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C8293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77F763C3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685B9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8EB99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2.0, C22.2-C22.4, C22.7, C22.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7210B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iver</w:t>
            </w:r>
          </w:p>
        </w:tc>
      </w:tr>
      <w:tr w:rsidR="00CB5413" w14:paraId="412B275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BB2DA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D2EBE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2.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B007E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ntrahepatic Bile Duct</w:t>
            </w:r>
          </w:p>
        </w:tc>
      </w:tr>
      <w:tr w:rsidR="00CB5413" w14:paraId="23FF54A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9218D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CED15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4187B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Gallbladder</w:t>
            </w:r>
          </w:p>
        </w:tc>
      </w:tr>
      <w:tr w:rsidR="00CB5413" w14:paraId="59F9E06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5FBC8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D128F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1C767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Biliary</w:t>
            </w:r>
          </w:p>
        </w:tc>
      </w:tr>
      <w:tr w:rsidR="00CB5413" w14:paraId="22BA3AB8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222D6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34906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956E6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ancreas</w:t>
            </w:r>
          </w:p>
        </w:tc>
      </w:tr>
      <w:tr w:rsidR="00CB5413" w14:paraId="23182C3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6B66B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4FFAA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8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4EDA4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Retroperitoneum</w:t>
            </w:r>
          </w:p>
        </w:tc>
      </w:tr>
      <w:tr w:rsidR="00CB5413" w14:paraId="4165229C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64CE5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4D88D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5.1, C48.1-C48.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87B63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eritoneum, Omentum, and Mesentery</w:t>
            </w:r>
          </w:p>
        </w:tc>
      </w:tr>
      <w:tr w:rsidR="00CB5413" w14:paraId="5DFBB2D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ED85F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39905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6.8-C26.9, C48.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639FF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Digestive Organs</w:t>
            </w:r>
          </w:p>
        </w:tc>
      </w:tr>
      <w:tr w:rsidR="00CB5413" w14:paraId="63E0BE25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080D10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Respiratory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E9F26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065B1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415D8B1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EB6DE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E4164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0-C3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386A9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ose, Nasal Cavity and Middle Ear</w:t>
            </w:r>
          </w:p>
        </w:tc>
      </w:tr>
      <w:tr w:rsidR="00CB5413" w14:paraId="2D7FD69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E4E6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024C6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3947A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arynx</w:t>
            </w:r>
          </w:p>
        </w:tc>
      </w:tr>
      <w:tr w:rsidR="00CB5413" w14:paraId="791E0ADC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5967A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E96B7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CCCE9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ung and Bronchus</w:t>
            </w:r>
          </w:p>
        </w:tc>
      </w:tr>
      <w:tr w:rsidR="00CB5413" w14:paraId="0EC88DE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9386D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A9D0B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8.4, C45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B7A1D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leura</w:t>
            </w:r>
          </w:p>
        </w:tc>
      </w:tr>
      <w:tr w:rsidR="00CB5413" w14:paraId="0E08991B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F86D6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89A86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3, C38.1-C38.3, C38.8, C3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0EB37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rachea, Mediastinum and Other Respiratory Organs</w:t>
            </w:r>
          </w:p>
        </w:tc>
      </w:tr>
      <w:tr w:rsidR="00CB5413" w14:paraId="1DD9296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E65A5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251BB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0-C4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A5206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ones and Joints</w:t>
            </w:r>
          </w:p>
        </w:tc>
      </w:tr>
      <w:tr w:rsidR="00CB5413" w14:paraId="67546F7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15EBF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097E1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7, C49, C38.0, C45.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37877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oft Tissue including Heart</w:t>
            </w:r>
          </w:p>
        </w:tc>
      </w:tr>
      <w:tr w:rsidR="00CB5413" w14:paraId="44D789E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441705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kin &amp;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33F3E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20E3F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7F733B4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D120E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E91A0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98A15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elanoma of the Skin</w:t>
            </w:r>
          </w:p>
        </w:tc>
      </w:tr>
      <w:tr w:rsidR="00CB5413" w14:paraId="3842CF8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B72D5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52AB1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4, C4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7A2DF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on-Melanoma Skin &amp;</w:t>
            </w:r>
          </w:p>
        </w:tc>
      </w:tr>
      <w:tr w:rsidR="00CB5413" w14:paraId="55F269C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1F28C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6B6A5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DBCA7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reast</w:t>
            </w:r>
          </w:p>
        </w:tc>
      </w:tr>
      <w:tr w:rsidR="00CB5413" w14:paraId="21ECE58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CFF1FF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Female Genital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83982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710C2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33E2159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2D407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0EA3F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B618C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ervix Uteri</w:t>
            </w:r>
          </w:p>
        </w:tc>
      </w:tr>
      <w:tr w:rsidR="00CB5413" w14:paraId="3FA8E63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620BC9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rpus and Uterus, NO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6AC2A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BAA06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04670F1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9582E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CCDD5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536C1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rpus Uteri</w:t>
            </w:r>
          </w:p>
        </w:tc>
      </w:tr>
      <w:tr w:rsidR="00CB5413" w14:paraId="664C498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B9CF2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4BD13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A54B7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Uterus, NOS</w:t>
            </w:r>
          </w:p>
        </w:tc>
      </w:tr>
      <w:tr w:rsidR="00CB5413" w14:paraId="3874731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AD963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686B1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E1F4A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vary</w:t>
            </w:r>
          </w:p>
        </w:tc>
      </w:tr>
      <w:tr w:rsidR="00CB5413" w14:paraId="22AA71B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6FA51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1E94D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3FE7C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Vagina</w:t>
            </w:r>
          </w:p>
        </w:tc>
      </w:tr>
      <w:tr w:rsidR="00CB5413" w14:paraId="391DC65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D93F7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6484B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44E54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Vulva</w:t>
            </w:r>
          </w:p>
        </w:tc>
      </w:tr>
      <w:tr w:rsidR="00CB5413" w14:paraId="47A6936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4ECBC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EB5DE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57-C5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7EB9B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Female Genital Organs</w:t>
            </w:r>
          </w:p>
        </w:tc>
      </w:tr>
      <w:tr w:rsidR="00CB5413" w14:paraId="2362339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723AB9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ale Genital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43B6A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C310A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10D04AB8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62747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1B953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37FC2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rostate</w:t>
            </w:r>
          </w:p>
        </w:tc>
      </w:tr>
      <w:tr w:rsidR="00CB5413" w14:paraId="6A4F153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CF285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4AA37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6DBF4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estis</w:t>
            </w:r>
          </w:p>
        </w:tc>
      </w:tr>
      <w:tr w:rsidR="00CB5413" w14:paraId="4077F34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ED37A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7C8C6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22648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enis</w:t>
            </w:r>
          </w:p>
        </w:tc>
      </w:tr>
      <w:tr w:rsidR="00CB5413" w14:paraId="5CB5B7B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BCA8E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A8BC5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4F7E8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Male Genital Organs</w:t>
            </w:r>
          </w:p>
        </w:tc>
      </w:tr>
      <w:tr w:rsidR="00CB5413" w14:paraId="54725F25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56BE6D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Urinary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D4439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3222E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01791D6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B8FD1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D2FFE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AF130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Urinary Bladder</w:t>
            </w:r>
          </w:p>
        </w:tc>
      </w:tr>
      <w:tr w:rsidR="00CB5413" w14:paraId="1388781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68CA1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1C87A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4-C6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8CEDB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Kidney and Renal Pelvis</w:t>
            </w:r>
          </w:p>
        </w:tc>
      </w:tr>
      <w:tr w:rsidR="00CB5413" w14:paraId="42EB9A1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73A3B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5CA31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EAB34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Ureter</w:t>
            </w:r>
          </w:p>
        </w:tc>
      </w:tr>
      <w:tr w:rsidR="00CB5413" w14:paraId="77808BF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83E15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679C4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E3C81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Urinary Organs</w:t>
            </w:r>
          </w:p>
        </w:tc>
      </w:tr>
      <w:tr w:rsidR="00CB5413" w14:paraId="1BEAA16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87ADD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244FB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6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12238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ye and Orbit</w:t>
            </w:r>
          </w:p>
        </w:tc>
      </w:tr>
      <w:tr w:rsidR="00CB5413" w14:paraId="631959D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3FBE3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7057B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70, C71, C7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E1A8E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rain and Other Nervous System</w:t>
            </w:r>
          </w:p>
        </w:tc>
      </w:tr>
      <w:tr w:rsidR="00CB5413" w14:paraId="39E2F95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988896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ndocrine Syste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BCC98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8BC3C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05B397BC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8574F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E4540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7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78BB3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hyroid</w:t>
            </w:r>
          </w:p>
        </w:tc>
      </w:tr>
      <w:tr w:rsidR="00CB5413" w14:paraId="58E2B9F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D0BDE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12CA2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37, C74-C7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E2BFB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Endocrine including Thymus $</w:t>
            </w:r>
          </w:p>
        </w:tc>
      </w:tr>
      <w:tr w:rsidR="00CB5413" w14:paraId="3744F86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05C9D9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ymphom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1D406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3BAC1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56DBFB4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FAFE7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00A35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8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86724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odgkin Lymphoma</w:t>
            </w:r>
          </w:p>
        </w:tc>
      </w:tr>
      <w:tr w:rsidR="00CB5413" w14:paraId="52F4AE7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4447B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80C8D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82–86, C96.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A4EBB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on-Hodgkin Lymphoma</w:t>
            </w:r>
          </w:p>
        </w:tc>
      </w:tr>
      <w:tr w:rsidR="00CB5413" w14:paraId="0C1C33E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D6E2E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CC7F0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0.0, C90.2, C90.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33179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yeloma</w:t>
            </w:r>
          </w:p>
        </w:tc>
      </w:tr>
      <w:tr w:rsidR="00CB5413" w14:paraId="76A10D5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00D68D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33B5B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CE124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302DBDC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8A3FCA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Lymphocytic Leukemi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BDF93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0F25E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3B127D4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D5366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9419F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1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B4830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ute Lymphocytic Leukemia</w:t>
            </w:r>
          </w:p>
        </w:tc>
      </w:tr>
      <w:tr w:rsidR="00CB5413" w14:paraId="4074967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5CE44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AF8A8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1.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62697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Lymphocytic Leukemia</w:t>
            </w:r>
          </w:p>
        </w:tc>
      </w:tr>
      <w:tr w:rsidR="00CB5413" w14:paraId="33D52614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BDB28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7656E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1.2-C91.4, C91.6-C91.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EFE94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Lymphocytic Leukemia</w:t>
            </w:r>
          </w:p>
        </w:tc>
      </w:tr>
      <w:tr w:rsidR="00CB5413" w14:paraId="386B75E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22AC94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yeloid and Monocytic Leukemi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435F0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A1E21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65518701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9802A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AB912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2.0, C92.4-C92.6, C92.8, C94.0, C94.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ED152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ute myeloid</w:t>
            </w:r>
          </w:p>
        </w:tc>
      </w:tr>
      <w:tr w:rsidR="00CB5413" w14:paraId="1966BB6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B52BA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58439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3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24D75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ute Monocytic Leukemia</w:t>
            </w:r>
          </w:p>
        </w:tc>
      </w:tr>
      <w:tr w:rsidR="00CB5413" w14:paraId="69C2A05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30A6E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80AEA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2.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B8633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Myeloid Leukemia</w:t>
            </w:r>
          </w:p>
        </w:tc>
      </w:tr>
      <w:tr w:rsidR="00CB5413" w14:paraId="3CB1D83E" w14:textId="77777777">
        <w:trPr>
          <w:trHeight w:val="784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8F5E9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2C86E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2.2-C92.3, C92.7, C92.9, C93.1-C93.3, C93.7, C93.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40CAD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Myeloid/Monocytic Leukemia</w:t>
            </w:r>
          </w:p>
        </w:tc>
      </w:tr>
      <w:tr w:rsidR="00CB5413" w14:paraId="5457247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C1A954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Leukemi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89B71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4189F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072A8FBC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1FEC7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F39E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4.4, C94.5, C95.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1DB80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Acute Leukemia</w:t>
            </w:r>
          </w:p>
        </w:tc>
      </w:tr>
      <w:tr w:rsidR="00CB5413" w14:paraId="49B0B7AE" w14:textId="77777777">
        <w:trPr>
          <w:trHeight w:val="784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D8DDF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C7145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90.1, C91.5, C94.1, C94.3, C94.7, C95.1, C95.2, C95.7, C95.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63DA0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leukemic, subleukemic and NOS</w:t>
            </w:r>
          </w:p>
        </w:tc>
      </w:tr>
      <w:tr w:rsidR="00CB5413" w14:paraId="1BE4373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83665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F96F5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32549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esothelioma (ICD-10 only) +</w:t>
            </w:r>
          </w:p>
        </w:tc>
      </w:tr>
      <w:tr w:rsidR="00CB5413" w14:paraId="0937807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2622E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15B21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4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5CE7D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Kaposi Sarcoma (ICD-10 only) +</w:t>
            </w:r>
          </w:p>
        </w:tc>
      </w:tr>
      <w:tr w:rsidR="00CB5413" w14:paraId="7DE2A2DA" w14:textId="77777777">
        <w:trPr>
          <w:trHeight w:val="1039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475E9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05BF0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26.1, C45.7, C45.9, C76-C80, C88, C94.6, C96.0-C96.2, C96.4-C96.9, C9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7D102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iscellaneous Malignant Cancer</w:t>
            </w:r>
          </w:p>
        </w:tc>
      </w:tr>
      <w:tr w:rsidR="00CB5413" w14:paraId="5052B19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8E85D8" w14:textId="107E7C80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2"/>
                <w:szCs w:val="22"/>
                <w:lang w:bidi="ar"/>
              </w:rPr>
              <w:t>Non-Cancer Causes of Death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B1AB0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FAF33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71A4A95F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730748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n situ, benign or unknown behavior neoplasm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EB157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00-D0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A28A6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n situ neoplasms</w:t>
            </w:r>
          </w:p>
        </w:tc>
      </w:tr>
      <w:tr w:rsidR="00CB5413" w14:paraId="2D17445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02897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5F652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10-D3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B77BD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enign neoplasms</w:t>
            </w:r>
          </w:p>
        </w:tc>
      </w:tr>
      <w:tr w:rsidR="00CB5413" w14:paraId="48CFAF5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A6B2B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24391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37-D4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AF940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eoplasms of uncertain or unknown behavior</w:t>
            </w:r>
          </w:p>
        </w:tc>
      </w:tr>
      <w:tr w:rsidR="00CB5413" w14:paraId="19C5A96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8720FB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epticemi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091EB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40-A4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ED258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epsis</w:t>
            </w:r>
          </w:p>
        </w:tc>
      </w:tr>
      <w:tr w:rsidR="00CB5413" w14:paraId="49CF9F5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00838C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Infectious Disease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C3755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7A530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  <w:tr w:rsidR="00CB5413" w14:paraId="1CDDD0A8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1F9841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20C77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10-E1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8FD4A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</w:p>
        </w:tc>
      </w:tr>
      <w:tr w:rsidR="00CB5413" w14:paraId="56E6AB5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9A718C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lzheimer’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02B11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G3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51459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lzheimer disease</w:t>
            </w:r>
          </w:p>
        </w:tc>
      </w:tr>
      <w:tr w:rsidR="00CB5413" w14:paraId="7510E6A9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4750A3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seases of Heart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ED73F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00-I0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8713D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ute rheumatic fever</w:t>
            </w:r>
          </w:p>
        </w:tc>
      </w:tr>
      <w:tr w:rsidR="00CB5413" w14:paraId="59D8780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6DCD2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63BFB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05-I0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BE769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rheumatic heart diseases</w:t>
            </w:r>
          </w:p>
        </w:tc>
      </w:tr>
      <w:tr w:rsidR="00CB5413" w14:paraId="7783FE4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81004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F480E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1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02FBD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ypertensive heart disease</w:t>
            </w:r>
          </w:p>
        </w:tc>
      </w:tr>
      <w:tr w:rsidR="00CB5413" w14:paraId="1714ADF5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BE08C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62F22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1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F005A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ypertensive heart and renal disease</w:t>
            </w:r>
          </w:p>
        </w:tc>
      </w:tr>
      <w:tr w:rsidR="00CB5413" w14:paraId="245351A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6259E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1F10B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20-I2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D004C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schemic heart diseases</w:t>
            </w:r>
          </w:p>
        </w:tc>
      </w:tr>
      <w:tr w:rsidR="00CB5413" w14:paraId="4A12A003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6F6E7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ECFDE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26-I2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D575B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ulmonary heart disease and diseases of pulmonary circulation</w:t>
            </w:r>
          </w:p>
        </w:tc>
      </w:tr>
      <w:tr w:rsidR="00CB5413" w14:paraId="644B05C7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91707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93D20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30-I3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EE3A9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seases of pericardium</w:t>
            </w:r>
          </w:p>
        </w:tc>
      </w:tr>
      <w:tr w:rsidR="00CB5413" w14:paraId="765C4E5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29895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86DDF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3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FD52C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ute and subacute endocarditis</w:t>
            </w:r>
          </w:p>
        </w:tc>
      </w:tr>
      <w:tr w:rsidR="00CB5413" w14:paraId="067CDD99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35469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E25F6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34-I3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71F97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onrheumatic valve disorders</w:t>
            </w:r>
          </w:p>
        </w:tc>
      </w:tr>
      <w:tr w:rsidR="00CB5413" w14:paraId="3516E4E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4DD7F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64524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40-I4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B5B61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Myocarditis</w:t>
            </w:r>
          </w:p>
        </w:tc>
      </w:tr>
      <w:tr w:rsidR="00CB5413" w14:paraId="63B37A13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5817E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99FCA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42-I4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7E05D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ardiomyopathy</w:t>
            </w:r>
          </w:p>
        </w:tc>
      </w:tr>
      <w:tr w:rsidR="00CB5413" w14:paraId="3F35934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5F0AB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2BB45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44-I4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B2A37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nduction disorders</w:t>
            </w:r>
          </w:p>
        </w:tc>
      </w:tr>
      <w:tr w:rsidR="00CB5413" w14:paraId="507D630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5FC14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86299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4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F56DA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ardiac arrest</w:t>
            </w:r>
          </w:p>
        </w:tc>
      </w:tr>
      <w:tr w:rsidR="00CB5413" w14:paraId="407AD8B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4E0EC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9A3B2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47-I4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DBB35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rrythmias</w:t>
            </w:r>
          </w:p>
        </w:tc>
      </w:tr>
      <w:tr w:rsidR="00CB5413" w14:paraId="42F15CD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D9618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7EC7C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5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C36B1E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eart failure</w:t>
            </w:r>
          </w:p>
        </w:tc>
      </w:tr>
      <w:tr w:rsidR="00CB5413" w14:paraId="3A68EB22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82FF7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8F58E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5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51E27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omplications and ill-defined descriptions of heart disease</w:t>
            </w:r>
          </w:p>
        </w:tc>
      </w:tr>
      <w:tr w:rsidR="00CB5413" w14:paraId="0ADBD16E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114846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ypertension without Heart Disease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0E85D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1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32405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ssential (primary) hypertension</w:t>
            </w:r>
          </w:p>
        </w:tc>
      </w:tr>
      <w:tr w:rsidR="00CB5413" w14:paraId="1EA0939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FE31C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C9018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1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4B73A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Hypertensive renal disease</w:t>
            </w:r>
          </w:p>
        </w:tc>
      </w:tr>
      <w:tr w:rsidR="00CB5413" w14:paraId="430295D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4A5A4D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erebrovascular Disease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77050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60-I6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08BB3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ontraumatic intracranial hemorrhage</w:t>
            </w:r>
          </w:p>
        </w:tc>
      </w:tr>
      <w:tr w:rsidR="00CB5413" w14:paraId="7556B5B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ABAF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242EA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6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1DFBE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erebral infarction</w:t>
            </w:r>
          </w:p>
        </w:tc>
      </w:tr>
      <w:tr w:rsidR="00CB5413" w14:paraId="47086B2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855E8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8769F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6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F9AA5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troke, not specified as hemorrhage or infarction</w:t>
            </w:r>
          </w:p>
        </w:tc>
      </w:tr>
      <w:tr w:rsidR="00CB5413" w14:paraId="0B65B9B1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037CB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D3CE7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65-I6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A3C91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cclusion and stenosis of precerebral/cerebral arteries, not resulting in cerebral infarction</w:t>
            </w:r>
          </w:p>
        </w:tc>
      </w:tr>
      <w:tr w:rsidR="00CB5413" w14:paraId="2E62A269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91825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41D83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67-I6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10679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cerebrovascular diseases or Sequelae of cerebrovascular disease</w:t>
            </w:r>
          </w:p>
        </w:tc>
      </w:tr>
      <w:tr w:rsidR="00CB5413" w14:paraId="4888F9A9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FD6379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DDDDD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9371F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therosclerosis</w:t>
            </w:r>
          </w:p>
        </w:tc>
      </w:tr>
      <w:tr w:rsidR="00CB5413" w14:paraId="7F0F531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DEA0CF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ortic Aneurysm and Dissection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CC0BE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1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F25E1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ortic Aneurysm and Dissection</w:t>
            </w:r>
          </w:p>
        </w:tc>
      </w:tr>
      <w:tr w:rsidR="00CB5413" w14:paraId="2EE8AD4F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F2A96B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Diseases of Arteries, Arterioles, Capillarie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5A134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2-I7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A1BD5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aneurysm and dissection or other peripheral vascular diseases</w:t>
            </w:r>
          </w:p>
        </w:tc>
      </w:tr>
      <w:tr w:rsidR="00CB5413" w14:paraId="40B87CE6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4D8438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D62DF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AF0DF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rterial embolism and thrombosis</w:t>
            </w:r>
          </w:p>
        </w:tc>
      </w:tr>
      <w:tr w:rsidR="00CB5413" w14:paraId="39B171E4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9C633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97F34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5CB5A7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disorders of arteries and arterioles</w:t>
            </w:r>
          </w:p>
        </w:tc>
      </w:tr>
      <w:tr w:rsidR="00CB5413" w14:paraId="669B9C5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6B0C1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BB8F6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7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78E2A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seases of capillaries</w:t>
            </w:r>
          </w:p>
        </w:tc>
      </w:tr>
      <w:tr w:rsidR="00CB5413" w14:paraId="5CF4A200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C8E175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Pneumonia and Influenza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7E466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09-J18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5EE14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nfluenza and pneumonia</w:t>
            </w:r>
          </w:p>
        </w:tc>
      </w:tr>
      <w:tr w:rsidR="00CB5413" w14:paraId="468EA850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F7D1F6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Obstructive Pulmonary Disease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3E9CC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40-J42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11C3B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ronchitis</w:t>
            </w:r>
          </w:p>
        </w:tc>
      </w:tr>
      <w:tr w:rsidR="00CB5413" w14:paraId="72DED22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DBD48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76677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4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6B065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Emphysema</w:t>
            </w:r>
          </w:p>
        </w:tc>
      </w:tr>
      <w:tr w:rsidR="00CB5413" w14:paraId="4D15F1D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30215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7CE3D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4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3DC75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chronic obstructive pulmonary disease</w:t>
            </w:r>
          </w:p>
        </w:tc>
      </w:tr>
      <w:tr w:rsidR="00CB5413" w14:paraId="52212A1C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C4BC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24F13B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45-J4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4744A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sthma or Status asthmaticus</w:t>
            </w:r>
          </w:p>
        </w:tc>
      </w:tr>
      <w:tr w:rsidR="00CB5413" w14:paraId="6D943AD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59488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40C43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J4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B3D23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Bronchiectasis</w:t>
            </w:r>
          </w:p>
        </w:tc>
      </w:tr>
      <w:tr w:rsidR="00CB5413" w14:paraId="02EB050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A2CA35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Liver Disease and Cirrhosi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344DC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K70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980B02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lcoholic liver disease</w:t>
            </w:r>
          </w:p>
        </w:tc>
      </w:tr>
      <w:tr w:rsidR="00CB5413" w14:paraId="6C547D81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2D8C7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730C7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K73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B25AD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Chronic hepatitis</w:t>
            </w:r>
          </w:p>
        </w:tc>
      </w:tr>
      <w:tr w:rsidR="00CB5413" w14:paraId="302AC3CF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5F9C5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FC6E3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K7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1D4D4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Fibrosis and cirrhosis of the liver</w:t>
            </w:r>
          </w:p>
        </w:tc>
      </w:tr>
      <w:tr w:rsidR="00CB5413" w14:paraId="091FBCE5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A6B151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ephritis, Nephrotic Syndrome and Nephrosi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ED577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00-N0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40CDB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Glomerular diseases</w:t>
            </w:r>
          </w:p>
        </w:tc>
      </w:tr>
      <w:tr w:rsidR="00CB5413" w14:paraId="3754E6F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9E5C82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4FAD5C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17-N1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BA7CD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Renal failure</w:t>
            </w:r>
          </w:p>
        </w:tc>
      </w:tr>
      <w:tr w:rsidR="00CB5413" w14:paraId="02FE4A4A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2DE39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818288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25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79715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Disorders resulting from the impaired renal tubular function</w:t>
            </w:r>
          </w:p>
        </w:tc>
      </w:tr>
      <w:tr w:rsidR="00CB5413" w14:paraId="4369855D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749C0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92734A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2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5DB80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Unspecified contracted kidney</w:t>
            </w:r>
          </w:p>
        </w:tc>
      </w:tr>
      <w:tr w:rsidR="00CB5413" w14:paraId="2E61F2F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2E09B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369B0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N2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E6193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he small kidney of unknown cause</w:t>
            </w:r>
          </w:p>
        </w:tc>
      </w:tr>
      <w:tr w:rsidR="00CB5413" w14:paraId="380BFB39" w14:textId="77777777">
        <w:trPr>
          <w:trHeight w:val="1039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B329DF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ymptoms, Signs and Ill-Defined Condition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5A5409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R00-R9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56B93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ymptoms, signs, abnormal results of clinical or other investigative procedures, and ill-defined conditions regarding which no diagnosis classifiable elsewhere is recorded.</w:t>
            </w:r>
          </w:p>
        </w:tc>
      </w:tr>
      <w:tr w:rsidR="00CB5413" w14:paraId="56535B4E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B192CC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Accidents and Adverse Effect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5974D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V01-V9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E39EE4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Transport accidents</w:t>
            </w:r>
          </w:p>
        </w:tc>
      </w:tr>
      <w:tr w:rsidR="00CB5413" w14:paraId="0E6CBAAA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E2AE4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45C08D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W00-X59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F8AF5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external causes of accidental injury</w:t>
            </w:r>
          </w:p>
        </w:tc>
      </w:tr>
      <w:tr w:rsidR="00CB5413" w14:paraId="692E7DA2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41B5A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E24305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Y85-Y86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320D21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equelae of transport accidents or other accidents</w:t>
            </w:r>
          </w:p>
        </w:tc>
      </w:tr>
      <w:tr w:rsidR="00CB5413" w14:paraId="1EEF485B" w14:textId="77777777">
        <w:trPr>
          <w:trHeight w:val="27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96971B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uicide and Self-Inflicted Injury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2FA5D3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X60-X84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F96046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Intentional self-harm</w:t>
            </w:r>
          </w:p>
        </w:tc>
      </w:tr>
      <w:tr w:rsidR="00CB5413" w14:paraId="0B3D012A" w14:textId="77777777">
        <w:trPr>
          <w:trHeight w:val="530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B7864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A63220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Y87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DDA62F" w14:textId="77777777" w:rsidR="00CB5413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Sequelae of intentional self-harm, assault, and events of undetermined intent</w:t>
            </w:r>
          </w:p>
        </w:tc>
      </w:tr>
      <w:tr w:rsidR="00CB5413" w14:paraId="7DD868B8" w14:textId="77777777">
        <w:trPr>
          <w:trHeight w:val="285"/>
          <w:jc w:val="center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62628D" w14:textId="77777777" w:rsidR="00CB5413" w:rsidRDefault="000A73DC">
            <w:pPr>
              <w:widowControl/>
              <w:spacing w:line="0" w:lineRule="atLeast"/>
              <w:ind w:firstLineChars="100" w:firstLine="22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2"/>
                <w:szCs w:val="22"/>
                <w:lang w:bidi="ar"/>
              </w:rPr>
              <w:t>Other Cause of Death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6BA13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14038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2"/>
                <w:szCs w:val="22"/>
              </w:rPr>
            </w:pPr>
          </w:p>
        </w:tc>
      </w:tr>
    </w:tbl>
    <w:p w14:paraId="5772E37B" w14:textId="77777777" w:rsidR="00CB5413" w:rsidRDefault="00CB5413">
      <w:pPr>
        <w:pStyle w:val="EndNoteBibliography"/>
        <w:rPr>
          <w:rFonts w:ascii="Cambria" w:hAnsi="Cambria"/>
          <w:szCs w:val="20"/>
        </w:rPr>
        <w:sectPr w:rsidR="00CB54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934A24" w14:textId="77777777" w:rsidR="00CB5413" w:rsidRDefault="00CB5413">
      <w:pPr>
        <w:pStyle w:val="EndNoteBibliography"/>
        <w:rPr>
          <w:rFonts w:ascii="Cambria" w:hAnsi="Cambria"/>
          <w:szCs w:val="20"/>
        </w:rPr>
      </w:pPr>
    </w:p>
    <w:p w14:paraId="6EC5C454" w14:textId="77777777" w:rsidR="00CB5413" w:rsidRDefault="00CB5413">
      <w:pPr>
        <w:rPr>
          <w:rFonts w:ascii="Cambria" w:hAnsi="Cambria"/>
        </w:rPr>
      </w:pPr>
    </w:p>
    <w:tbl>
      <w:tblPr>
        <w:tblpPr w:leftFromText="180" w:rightFromText="180" w:vertAnchor="page" w:horzAnchor="margin" w:tblpXSpec="center" w:tblpY="1441"/>
        <w:tblOverlap w:val="never"/>
        <w:tblW w:w="77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1087"/>
        <w:gridCol w:w="943"/>
        <w:gridCol w:w="1243"/>
        <w:gridCol w:w="1098"/>
        <w:gridCol w:w="880"/>
      </w:tblGrid>
      <w:tr w:rsidR="00CB5413" w14:paraId="7725C16A" w14:textId="77777777">
        <w:trPr>
          <w:trHeight w:val="289"/>
        </w:trPr>
        <w:tc>
          <w:tcPr>
            <w:tcW w:w="775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9CDB7" w14:textId="094FA8B2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 xml:space="preserve">Supplementary Table </w:t>
            </w:r>
            <w:r w:rsidR="002F2CAB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. Cumulative cause-specific mortality by age at diagnosis and treatment.</w:t>
            </w:r>
          </w:p>
        </w:tc>
      </w:tr>
      <w:tr w:rsidR="00CB5413" w14:paraId="0C568DB3" w14:textId="77777777">
        <w:trPr>
          <w:trHeight w:val="177"/>
        </w:trPr>
        <w:tc>
          <w:tcPr>
            <w:tcW w:w="250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79FAD6" w14:textId="77777777" w:rsidR="00CB5413" w:rsidRPr="001B7D4F" w:rsidRDefault="000A73DC">
            <w:pPr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bCs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525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98E35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  <w:t>Causes of mortality</w:t>
            </w:r>
          </w:p>
        </w:tc>
      </w:tr>
      <w:tr w:rsidR="00CB5413" w14:paraId="1271A5AF" w14:textId="77777777">
        <w:trPr>
          <w:trHeight w:val="436"/>
        </w:trPr>
        <w:tc>
          <w:tcPr>
            <w:tcW w:w="250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86C0A0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98A79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RCC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625A9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CVD*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3A540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Other non-cancer diseases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B69670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Other cancers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B6373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Other causes/unknown</w:t>
            </w:r>
          </w:p>
        </w:tc>
      </w:tr>
      <w:tr w:rsidR="00CB5413" w14:paraId="7D0977E9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DD67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PN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4A1775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72B720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E8155F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88DA0A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21AD7D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</w:p>
        </w:tc>
      </w:tr>
      <w:tr w:rsidR="00CB5413" w14:paraId="06A93604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A2E3C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CB91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9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5ACF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8E150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0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A8774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0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4C7F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0%</w:t>
            </w:r>
          </w:p>
        </w:tc>
      </w:tr>
      <w:tr w:rsidR="00CB5413" w14:paraId="43B800C1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9E9A8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5A05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4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4AF9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9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816EC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9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48FC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8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DA9C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8%</w:t>
            </w:r>
          </w:p>
        </w:tc>
      </w:tr>
      <w:tr w:rsidR="00CB5413" w14:paraId="17104348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01B971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3E8E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5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B09B7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4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06781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1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F984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1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1C28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0%</w:t>
            </w:r>
          </w:p>
        </w:tc>
      </w:tr>
      <w:tr w:rsidR="00CB5413" w14:paraId="249DF468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1E84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RN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83AA5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E796D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507E3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C7FA3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9408C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CB5413" w14:paraId="4866FB62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B60070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BAD8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1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D73B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6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CA1C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5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7EE0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9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3FB27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9%</w:t>
            </w:r>
          </w:p>
        </w:tc>
      </w:tr>
      <w:tr w:rsidR="00CB5413" w14:paraId="125E0595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6ADE0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94AF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8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D780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3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1F13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6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FBAE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5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2D7D0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5%</w:t>
            </w:r>
          </w:p>
        </w:tc>
      </w:tr>
      <w:tr w:rsidR="00CB5413" w14:paraId="223CCC76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08CF64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8F3E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.4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12D0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7.4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905B0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.5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4C07D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2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D62B0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1%</w:t>
            </w:r>
          </w:p>
        </w:tc>
      </w:tr>
      <w:tr w:rsidR="00CB5413" w14:paraId="650C05F7" w14:textId="77777777">
        <w:trPr>
          <w:trHeight w:val="274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C917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~ 49 years old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4C6A9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63216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C5705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363A3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231C4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CB5413" w14:paraId="573A6462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DC5CD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A009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9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6A19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8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2D34F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7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15E4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4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8ACF2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0%</w:t>
            </w:r>
          </w:p>
        </w:tc>
      </w:tr>
      <w:tr w:rsidR="00CB5413" w14:paraId="2D179D16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9F38B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71039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5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2DD6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2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15227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3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926B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7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E5C4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6%</w:t>
            </w:r>
          </w:p>
        </w:tc>
      </w:tr>
      <w:tr w:rsidR="00CB5413" w14:paraId="6DD2BFEB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23349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A67B5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72FA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5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4BA1C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5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980F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9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6713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</w:tr>
      <w:tr w:rsidR="00CB5413" w14:paraId="37E2DFDD" w14:textId="77777777">
        <w:trPr>
          <w:trHeight w:val="274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9924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50-59 years old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CB96D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32876F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2521E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5037F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3D443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CB5413" w14:paraId="5E6770B7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2ECBE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30E52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2EDF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0FC4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4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BACF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0.9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7C397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1%</w:t>
            </w:r>
          </w:p>
        </w:tc>
      </w:tr>
      <w:tr w:rsidR="00CB5413" w14:paraId="3F9215A7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BF5CC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15A5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7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24980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9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E8E9EF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341C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8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E0365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</w:tr>
      <w:tr w:rsidR="00CB5413" w14:paraId="69F013A7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558447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0851E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1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F83E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3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3EAA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8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D787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2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3FDE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0%</w:t>
            </w:r>
          </w:p>
        </w:tc>
      </w:tr>
      <w:tr w:rsidR="00CB5413" w14:paraId="7581E972" w14:textId="77777777">
        <w:trPr>
          <w:trHeight w:val="274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EE93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60-69 years old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B61DB4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E4EBE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FAC62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511E0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4BBC40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CB5413" w14:paraId="0E08B921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5A08B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CBE2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7A6D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8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8B42A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9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4874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7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A758D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.4%</w:t>
            </w:r>
          </w:p>
        </w:tc>
      </w:tr>
      <w:tr w:rsidR="00CB5413" w14:paraId="13758669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2EC4B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FFA20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7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CB614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7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0082F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4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6C4D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2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98CA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6%</w:t>
            </w:r>
          </w:p>
        </w:tc>
      </w:tr>
      <w:tr w:rsidR="00CB5413" w14:paraId="23A3CFBF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23659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BC3C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2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1B1A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.5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86A9F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0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F1646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8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66454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0%</w:t>
            </w:r>
          </w:p>
        </w:tc>
      </w:tr>
      <w:tr w:rsidR="00CB5413" w14:paraId="0E6D846F" w14:textId="77777777">
        <w:trPr>
          <w:trHeight w:val="274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5952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b/>
                <w:color w:val="000000" w:themeColor="text1"/>
                <w:kern w:val="0"/>
                <w:sz w:val="22"/>
                <w:szCs w:val="22"/>
                <w:lang w:bidi="ar"/>
              </w:rPr>
              <w:t>70+ years old group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7A692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5E3216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46A5B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10258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3C948" w14:textId="77777777" w:rsidR="00CB5413" w:rsidRPr="001B7D4F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CB5413" w14:paraId="20B9D898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E4F6C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9A571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4.2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CDDA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2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F53CF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7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F22BC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3.4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46DE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2.9%</w:t>
            </w:r>
          </w:p>
        </w:tc>
      </w:tr>
      <w:tr w:rsidR="00CB5413" w14:paraId="1498ED3D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6FB3D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0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11998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0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FAC2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1.5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CC032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7.2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5F815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.8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B2721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5.6%</w:t>
            </w:r>
          </w:p>
        </w:tc>
      </w:tr>
      <w:tr w:rsidR="00CB5413" w14:paraId="0317CC89" w14:textId="77777777">
        <w:trPr>
          <w:trHeight w:val="177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2053E" w14:textId="77777777" w:rsidR="00CB5413" w:rsidRPr="001B7D4F" w:rsidRDefault="000A73DC">
            <w:pPr>
              <w:widowControl/>
              <w:spacing w:line="0" w:lineRule="atLeast"/>
              <w:ind w:firstLineChars="200" w:firstLine="440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5-yr.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FEB5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4%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393C9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13.5%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996E8B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8.7%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2B353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5%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62F0D" w14:textId="77777777" w:rsidR="00CB5413" w:rsidRPr="001B7D4F" w:rsidRDefault="000A73DC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6.8%</w:t>
            </w:r>
          </w:p>
        </w:tc>
      </w:tr>
      <w:tr w:rsidR="00CB5413" w14:paraId="163354B7" w14:textId="77777777">
        <w:trPr>
          <w:trHeight w:val="577"/>
        </w:trPr>
        <w:tc>
          <w:tcPr>
            <w:tcW w:w="775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0E49D5" w14:textId="77777777" w:rsidR="00CB5413" w:rsidRPr="001B7D4F" w:rsidRDefault="000A73DC">
            <w:pPr>
              <w:widowControl/>
              <w:spacing w:line="0" w:lineRule="atLeast"/>
              <w:jc w:val="left"/>
              <w:textAlignment w:val="top"/>
              <w:rPr>
                <w:rFonts w:ascii="Cambria" w:eastAsia="等线" w:hAnsi="Cambria" w:cs="Calibri"/>
                <w:color w:val="000000" w:themeColor="text1"/>
                <w:sz w:val="22"/>
                <w:szCs w:val="22"/>
              </w:rPr>
            </w:pP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t>RCC, renal cell carcinoma; CVD, Cardiovascular disease; PN, partial nephrectomy; RN, radical nephrectomy.</w:t>
            </w:r>
            <w:r w:rsidRPr="001B7D4F">
              <w:rPr>
                <w:rFonts w:ascii="Cambria" w:eastAsia="等线" w:hAnsi="Cambria" w:cs="Calibri"/>
                <w:color w:val="000000" w:themeColor="text1"/>
                <w:kern w:val="0"/>
                <w:sz w:val="22"/>
                <w:szCs w:val="22"/>
                <w:lang w:bidi="ar"/>
              </w:rPr>
              <w:br/>
              <w:t>*CVD included heart disease, hypertension, cerebrovascular disease, and atherosclerosis/aortic aneurysm and Dissection.</w:t>
            </w:r>
          </w:p>
        </w:tc>
      </w:tr>
    </w:tbl>
    <w:p w14:paraId="4A459CEA" w14:textId="291E8BE2" w:rsidR="00CB5413" w:rsidRDefault="000A73DC">
      <w:pPr>
        <w:tabs>
          <w:tab w:val="left" w:pos="1860"/>
        </w:tabs>
        <w:rPr>
          <w:rFonts w:ascii="Cambria" w:hAnsi="Cambria"/>
        </w:rPr>
      </w:pPr>
      <w:r>
        <w:rPr>
          <w:rFonts w:ascii="Cambria" w:hAnsi="Cambria"/>
        </w:rPr>
        <w:tab/>
      </w:r>
    </w:p>
    <w:p w14:paraId="13E91321" w14:textId="77777777" w:rsidR="008F4095" w:rsidRDefault="008F4095">
      <w:pPr>
        <w:tabs>
          <w:tab w:val="left" w:pos="1860"/>
        </w:tabs>
        <w:rPr>
          <w:rFonts w:ascii="Cambria" w:hAnsi="Cambria"/>
        </w:rPr>
      </w:pPr>
    </w:p>
    <w:p w14:paraId="6BA18BD4" w14:textId="77777777" w:rsidR="00CB5413" w:rsidRDefault="00CB5413">
      <w:pPr>
        <w:rPr>
          <w:rFonts w:ascii="Cambria" w:hAnsi="Cambria"/>
        </w:rPr>
        <w:sectPr w:rsidR="00CB541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58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4"/>
        <w:gridCol w:w="881"/>
        <w:gridCol w:w="734"/>
        <w:gridCol w:w="815"/>
        <w:gridCol w:w="782"/>
        <w:gridCol w:w="240"/>
        <w:gridCol w:w="706"/>
        <w:gridCol w:w="721"/>
        <w:gridCol w:w="917"/>
        <w:gridCol w:w="832"/>
        <w:gridCol w:w="238"/>
        <w:gridCol w:w="764"/>
        <w:gridCol w:w="899"/>
        <w:gridCol w:w="826"/>
        <w:gridCol w:w="852"/>
        <w:gridCol w:w="29"/>
      </w:tblGrid>
      <w:tr w:rsidR="008F4095" w14:paraId="306595B8" w14:textId="77777777" w:rsidTr="00383868">
        <w:trPr>
          <w:trHeight w:val="223"/>
          <w:jc w:val="center"/>
        </w:trPr>
        <w:tc>
          <w:tcPr>
            <w:tcW w:w="158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19248" w14:textId="77777777" w:rsidR="008F4095" w:rsidRPr="002F2CAB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 w:themeColor="text1"/>
                <w:sz w:val="20"/>
                <w:szCs w:val="20"/>
              </w:rPr>
            </w:pPr>
            <w:r w:rsidRPr="002F2CAB"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Supplementary</w:t>
            </w:r>
            <w:r w:rsidRPr="002F2CAB">
              <w:rPr>
                <w:rFonts w:ascii="Cambria" w:eastAsia="等线" w:hAnsi="Cambria" w:cs="Calibri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2F2CAB"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  <w:lang w:bidi="ar"/>
              </w:rPr>
              <w:t>Tables 3. The causes of mortality for T1N0M0 renal cell carcinoma with the treatment of partial/radical nephrectomy.</w:t>
            </w:r>
          </w:p>
        </w:tc>
      </w:tr>
      <w:tr w:rsidR="008F4095" w14:paraId="382AA065" w14:textId="77777777" w:rsidTr="00383868">
        <w:trPr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D8B36" w14:textId="77777777" w:rsidR="008F4095" w:rsidRPr="002F2CAB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212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26884" w14:textId="77777777" w:rsidR="008F4095" w:rsidRPr="002F2CAB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 w:themeColor="text1"/>
                <w:sz w:val="20"/>
                <w:szCs w:val="20"/>
              </w:rPr>
            </w:pPr>
            <w:r w:rsidRPr="002F2CAB">
              <w:rPr>
                <w:rFonts w:ascii="Cambria" w:eastAsia="等线" w:hAnsi="Cambria" w:cs="Calibri"/>
                <w:b/>
                <w:color w:val="000000" w:themeColor="text1"/>
                <w:kern w:val="0"/>
                <w:sz w:val="20"/>
                <w:szCs w:val="20"/>
                <w:lang w:bidi="ar"/>
              </w:rPr>
              <w:t>All patients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B057E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784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8615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Treatment group</w:t>
            </w:r>
          </w:p>
        </w:tc>
      </w:tr>
      <w:tr w:rsidR="008F4095" w14:paraId="27D79F2D" w14:textId="77777777" w:rsidTr="00383868">
        <w:trPr>
          <w:trHeight w:val="232"/>
          <w:jc w:val="center"/>
        </w:trPr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8041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12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2493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0834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9E82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Partial nephrectomy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C0F7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37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90B6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Radical nephrectomy</w:t>
            </w:r>
          </w:p>
        </w:tc>
      </w:tr>
      <w:tr w:rsidR="008F4095" w14:paraId="1B8C93D8" w14:textId="77777777" w:rsidTr="00383868">
        <w:trPr>
          <w:gridAfter w:val="1"/>
          <w:wAfter w:w="29" w:type="dxa"/>
          <w:trHeight w:val="867"/>
          <w:jc w:val="center"/>
        </w:trPr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247A2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Causes of mortality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82D3D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. of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patie</w:t>
            </w: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nt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06A01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all follow-up event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38BE9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% of all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F57D9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each cau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F69D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ED079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. of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patie</w:t>
            </w: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nt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4A2B6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all follow-up events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70546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% of all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61E30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each caus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F830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61495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. of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patie</w:t>
            </w: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nt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47DDE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all follow-up event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19E44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% of all </w:t>
            </w:r>
            <w:r>
              <w:rPr>
                <w:rFonts w:ascii="Cambria" w:eastAsia="等线" w:hAnsi="Cambria" w:cs="Calibri" w:hint="eastAsia"/>
                <w:bCs/>
                <w:color w:val="000000"/>
                <w:kern w:val="0"/>
                <w:sz w:val="20"/>
                <w:szCs w:val="20"/>
                <w:lang w:bidi="ar"/>
              </w:rPr>
              <w:t>death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584CF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Cs/>
                <w:color w:val="000000"/>
                <w:kern w:val="0"/>
                <w:sz w:val="20"/>
                <w:szCs w:val="20"/>
                <w:lang w:bidi="ar"/>
              </w:rPr>
              <w:t>% of each cause</w:t>
            </w:r>
          </w:p>
        </w:tc>
      </w:tr>
      <w:tr w:rsidR="008F4095" w14:paraId="0DA5C9DD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07439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1.Renal cell carcinom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795BC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81DD8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DCB6C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61D410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113DE2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FD94C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01C6B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EE640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3F3A0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C61AD1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F87A9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4400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191A05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8049D" w14:textId="77777777" w:rsidR="008F4095" w:rsidRDefault="008F4095" w:rsidP="00383868">
            <w:pPr>
              <w:widowControl/>
              <w:spacing w:line="0" w:lineRule="atLeast"/>
              <w:jc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  <w:tr w:rsidR="008F4095" w14:paraId="42676007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3DDA0F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E342D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633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7562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3.8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18E5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8.7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E1D2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07B6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3B781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427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AB10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.5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5DC2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3.6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C1EC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76C61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A207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206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D6E3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947A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0.2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DF90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</w:tr>
      <w:tr w:rsidR="008F4095" w14:paraId="72938226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BC842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2</w:t>
            </w:r>
            <w:bookmarkStart w:id="0" w:name="_Hlk42541127"/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 xml:space="preserve">.Cardiovascular </w:t>
            </w:r>
            <w:bookmarkEnd w:id="0"/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E4C0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8011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E809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7BAE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1B1E6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9CBA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7948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9C00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7D2C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E3C9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64E7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CB8C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A18D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8BD5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  <w:tr w:rsidR="008F4095" w14:paraId="2F44981A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4CEB6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AECF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3984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1993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5.8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6EE85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28.3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4D92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A9A4F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EA1F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95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375AD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3.4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4BE4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30.3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3766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2A03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84FE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303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EB53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7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B372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27.8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AFBF2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</w:tr>
      <w:tr w:rsidR="008F4095" w14:paraId="20596DD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BF6FB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Diseases of Heart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EFDB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037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A7F2C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4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996F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1.6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1069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6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7145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52C7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38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8CF9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0AA5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3.5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2FD2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7.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6BA8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3F96F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29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EDF6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7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DB80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1.1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8EEA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5.8%</w:t>
            </w:r>
          </w:p>
        </w:tc>
      </w:tr>
      <w:tr w:rsidR="008F4095" w14:paraId="72520D1E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7A8C6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Cerebrovascular Disease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27B5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95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2700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C18C7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5D69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4.9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55AC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7956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B4A7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5857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5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ECB5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4.8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C055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6166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5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5420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4037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664AD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.0%</w:t>
            </w:r>
          </w:p>
        </w:tc>
      </w:tr>
      <w:tr w:rsidR="008F4095" w14:paraId="03047CBC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CE3122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Hypertension without Heart Disease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FBB4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1133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A550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CF50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6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05D8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05A3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27C0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BDB6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DACC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5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93EE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EE249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F83E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54D0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9D4C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9%</w:t>
            </w:r>
          </w:p>
        </w:tc>
      </w:tr>
      <w:tr w:rsidR="008F4095" w14:paraId="052AE86B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1F2BD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Atherosclerosis/Aortic Aneurysm and Dissection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3A309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66682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7219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1AF1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71FF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0E31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516A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36DC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6FBA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019E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E27E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DAE3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18A5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5DA7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</w:tr>
      <w:tr w:rsidR="008F4095" w14:paraId="5F8A7B40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22F49C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3.Other non-cancer disease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EF72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CCEB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030EC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9FF0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9934C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B03D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E725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578C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660F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2262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E011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C397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5D5A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2942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  <w:tr w:rsidR="008F4095" w14:paraId="44CE077D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73358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69A2C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862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707D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4582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0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86F85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F0B94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FC23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604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9988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.3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D853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9.3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CEA8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DD21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1E49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258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A869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5.7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90DC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0.9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1EEA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</w:tr>
      <w:tr w:rsidR="008F4095" w14:paraId="59319154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2196F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Nephritis, Nephrotic Syndrome and Nephrosi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674B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92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77B1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095A8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3943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0.7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8BB6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AEAB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C199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EBA4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C27E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7.5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2BB8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B10D4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86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6169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AE27A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5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34085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1.5%</w:t>
            </w:r>
          </w:p>
        </w:tc>
      </w:tr>
      <w:tr w:rsidR="008F4095" w14:paraId="2520119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13089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Diabetes Mellitu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CFDCA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73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4FAC5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31A4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1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4417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0.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2FDE4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6FFDA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3973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BCEE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3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D2BD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2.2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6B7B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F373C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3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E446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327D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B553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9.4%</w:t>
            </w:r>
          </w:p>
        </w:tc>
      </w:tr>
      <w:tr w:rsidR="008F4095" w14:paraId="4E524D29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4FBC90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Chronic Obstructive Pulmonary Disease and Allied Cond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01B55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67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5D43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B427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32563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9.8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2DE5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87F5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99D8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DCA2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0AF7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7.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7CFF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B1A32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60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DBF8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9712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6366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0.4%</w:t>
            </w:r>
          </w:p>
        </w:tc>
      </w:tr>
      <w:tr w:rsidR="008F4095" w14:paraId="582859C7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6F0C4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Pneumonia and Influenza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F64F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263A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5CF6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2F5D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8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F0FE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51EAF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085E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E169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63CD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8.8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983C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0A06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5D9E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F5F23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59629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8.1%</w:t>
            </w:r>
          </w:p>
        </w:tc>
      </w:tr>
      <w:tr w:rsidR="008F4095" w14:paraId="2F90F73A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90B1A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Alzheimer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B95D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F8E0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87C3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2CD8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9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C3BC0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1993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E79D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4F7D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39DB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1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61CF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F2255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067B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E866F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22EF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8.1%</w:t>
            </w:r>
          </w:p>
        </w:tc>
      </w:tr>
      <w:tr w:rsidR="008F4095" w14:paraId="51DC9437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92DB5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Septicemia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B571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8DB2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B6FA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764B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1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805EEF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C6BA1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EA25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7634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7DD5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5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3A1A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C98D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4F896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5626F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5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13AE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0%</w:t>
            </w:r>
          </w:p>
        </w:tc>
      </w:tr>
      <w:tr w:rsidR="008F4095" w14:paraId="0FFC0FD6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EF11A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Chronic Liver Disease and Cirrhosi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4343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4A7B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2904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62FF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9E7D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04BA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1D9C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D221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13FB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.3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554EC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B19B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5F53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2C3AB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0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D6014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6%</w:t>
            </w:r>
          </w:p>
        </w:tc>
      </w:tr>
      <w:tr w:rsidR="008F4095" w14:paraId="74D0B382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82EB3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Symptoms, Signs and Ill-Defined Condition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47E7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380B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E4B1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3A44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52C38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3528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0F78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3E52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0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A17F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B5B3F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52F9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09F0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1DF8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A28E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3%</w:t>
            </w:r>
          </w:p>
        </w:tc>
      </w:tr>
      <w:tr w:rsidR="008F4095" w14:paraId="4027D82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370E6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Other Infectious and Parasitic Diseases including HIV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EE5F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940B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3D23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0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3806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9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30BF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F2DA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6D2D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3F31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0FFB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8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FB55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D004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619C8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EF25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0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39A6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6%</w:t>
            </w:r>
          </w:p>
        </w:tc>
      </w:tr>
      <w:tr w:rsidR="008F4095" w14:paraId="113F470D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9C55D7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5F4B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AFC7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14E44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58F3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D3351F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9DCC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865B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B3BF2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B91D8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F70A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81ACF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D5EBC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22B6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07AB3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</w:tr>
      <w:tr w:rsidR="008F4095" w14:paraId="46FC69BB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585CE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4.Other non-RCC cancer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AFFA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DD4D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B715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898D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B147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DF0B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7F57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FD7E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A895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2BE7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0E2F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702FD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82C9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35C6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  <w:tr w:rsidR="008F4095" w14:paraId="4895A503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0F902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DA5E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299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2898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1D3A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6.3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A0C96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5BC00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1875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59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19EB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2E6B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8.8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8D2B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89C1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8B72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70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7581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B4D3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5.7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CF45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</w:tr>
      <w:tr w:rsidR="008F4095" w14:paraId="5BD0E591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838E9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Respiratory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DC0DC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34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A2C1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4963D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7020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7.6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5636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2CA9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400B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B525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3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F32E9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8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0613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DE0C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69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4364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3771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3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DA99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7.4%</w:t>
            </w:r>
          </w:p>
        </w:tc>
      </w:tr>
      <w:tr w:rsidR="008F4095" w14:paraId="481376E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3DD7D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Digestive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5013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22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D72A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537C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4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FAB55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7.1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B02A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2724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7CA7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3E1C0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.0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7181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6.6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4A78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C29F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65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35BB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2A45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3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8940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7.2%</w:t>
            </w:r>
          </w:p>
        </w:tc>
      </w:tr>
      <w:tr w:rsidR="008F4095" w14:paraId="0AAFE85D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57C1F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Miscellaneous Malignant Cancer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3782F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80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6E43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DE03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0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F1D0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2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8A1B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0576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F6ACB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BDE1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8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3DF6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9.5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DBA4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0CD9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AB63A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BFDE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1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84BC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3.1%</w:t>
            </w:r>
          </w:p>
        </w:tc>
      </w:tr>
      <w:tr w:rsidR="008F4095" w14:paraId="55E6F410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1EDD0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lastRenderedPageBreak/>
              <w:t>Lymphoma/Myeloma/Leukemia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CF69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DCBC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ED2C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9EFF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3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6D8D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A9F70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771E4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1C6B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5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024A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3.4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A1466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FD53B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151F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3283A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1F23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9.2%</w:t>
            </w:r>
          </w:p>
        </w:tc>
      </w:tr>
      <w:tr w:rsidR="008F4095" w14:paraId="3A27BE12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2DE4DA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14D4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E343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7291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0D0F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3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C891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54F60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F31E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D9353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9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B6CD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ABF6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EC49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7ADD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4EFA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6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B2F7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4%</w:t>
            </w:r>
          </w:p>
        </w:tc>
      </w:tr>
      <w:tr w:rsidR="008F4095" w14:paraId="7785E5DE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37EF9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Male genital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AE66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5F65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8BB2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FB21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7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ED7D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A5C1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CDA0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4B39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B073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4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0B4E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7E4C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11D6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1FA9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67A1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7%</w:t>
            </w:r>
          </w:p>
        </w:tc>
      </w:tr>
      <w:tr w:rsidR="008F4095" w14:paraId="78CBEC2C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073FA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Brain and Other Nervous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E214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E6F8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8D79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12D3D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564DE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76C7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9BB8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BBB6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223D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4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5770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4EAF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5E26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ACAB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F340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 w:rsidR="008F4095" w14:paraId="51BD50E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048F3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Other urinary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B5A9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7EEAD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3CC0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B678B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2C8D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FECA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C7530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93DD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706C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AC7E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3755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A03B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E682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DF7E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</w:tr>
      <w:tr w:rsidR="008F4095" w14:paraId="101DD4A1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5C040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Female genital system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3D4DA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83FC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2AB4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1864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4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A2B1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E2DEA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47E5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FA8F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30CD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1460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68B99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A576B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7B9D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1873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</w:tr>
      <w:tr w:rsidR="008F4095" w14:paraId="01ED0BF8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72D112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color w:val="000000"/>
                <w:kern w:val="0"/>
                <w:sz w:val="20"/>
                <w:szCs w:val="20"/>
                <w:lang w:bidi="ar"/>
              </w:rPr>
              <w:t>5. Non-diseases cause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CB7C4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C6ADF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C98C5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D9A6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93D4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0C127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EF8BF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F9695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BF48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F15794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B9B5DC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2A4BE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6F58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6E49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  <w:tr w:rsidR="008F4095" w14:paraId="6744E4F1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0CDA8" w14:textId="77777777" w:rsidR="008F4095" w:rsidRDefault="008F4095" w:rsidP="00383868">
            <w:pPr>
              <w:widowControl/>
              <w:spacing w:line="0" w:lineRule="atLeast"/>
              <w:ind w:firstLineChars="200" w:firstLine="400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E987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2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B4C4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9BA6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6.1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0B1E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58C0A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A1A3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5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3BE3B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2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B592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8.0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7915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50B47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271F1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7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1104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4.1%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B040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5.6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596B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100.0%</w:t>
            </w:r>
          </w:p>
        </w:tc>
      </w:tr>
      <w:tr w:rsidR="008F4095" w14:paraId="33A4FADB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FE8C3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15A4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52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D2378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3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9240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1.0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85FF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8.4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723E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9619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0827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3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99EF1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1.5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51ED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3.8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DED43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3E92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192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452D6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C175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9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47F59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9.9%</w:t>
            </w:r>
          </w:p>
        </w:tc>
      </w:tr>
      <w:tr w:rsidR="008F4095" w14:paraId="0704D780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387BB6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Accidents and Adverse Effect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ED6A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58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D016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AE21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5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0963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.8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6FEAF0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4D82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3FC6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788E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D208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7.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59D81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83C2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75E6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E94C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4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D6E1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5.1%</w:t>
            </w:r>
          </w:p>
        </w:tc>
      </w:tr>
      <w:tr w:rsidR="008F4095" w14:paraId="56DFF0A2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C0212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84BB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CDFB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FCA4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8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9FA1E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1.1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28618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EE72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702B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EEEE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2.1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0135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1.5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F3FC4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2F92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E201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E11B8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7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9940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0.9%</w:t>
            </w:r>
          </w:p>
        </w:tc>
      </w:tr>
      <w:tr w:rsidR="008F4095" w14:paraId="022CCB6A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F63DF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Suicide and Self-Inflicted Injury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746D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678D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74AF6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3C4AA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.1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C8CFD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9C0F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BC148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2B7EE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6F7F5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6.2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834B52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D500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4AC3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0458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A8FE34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</w:tr>
      <w:tr w:rsidR="008F4095" w14:paraId="6CD2DEB3" w14:textId="77777777" w:rsidTr="00383868">
        <w:trPr>
          <w:gridAfter w:val="1"/>
          <w:wAfter w:w="29" w:type="dxa"/>
          <w:trHeight w:val="232"/>
          <w:jc w:val="center"/>
        </w:trPr>
        <w:tc>
          <w:tcPr>
            <w:tcW w:w="5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44FAB" w14:textId="77777777" w:rsidR="008F4095" w:rsidRDefault="008F4095" w:rsidP="00383868">
            <w:pPr>
              <w:widowControl/>
              <w:spacing w:line="0" w:lineRule="atLeast"/>
              <w:ind w:firstLineChars="300" w:firstLine="600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Homicide and Legal Intervention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10267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F60B7D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23A27C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D545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9CA59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4A760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5EF0F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0DC7B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71FD9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D6E0B" w14:textId="77777777" w:rsidR="008F4095" w:rsidRDefault="008F4095" w:rsidP="00383868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38E43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57A42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0FE84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4DDAE1" w14:textId="77777777" w:rsidR="008F4095" w:rsidRDefault="008F4095" w:rsidP="00383868">
            <w:pPr>
              <w:widowControl/>
              <w:spacing w:line="0" w:lineRule="atLeast"/>
              <w:jc w:val="left"/>
              <w:textAlignment w:val="center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</w:tr>
      <w:tr w:rsidR="008F4095" w14:paraId="20B21C80" w14:textId="77777777" w:rsidTr="00383868">
        <w:trPr>
          <w:trHeight w:val="443"/>
          <w:jc w:val="center"/>
        </w:trPr>
        <w:tc>
          <w:tcPr>
            <w:tcW w:w="158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B6679E" w14:textId="77777777" w:rsidR="008F4095" w:rsidRDefault="008F4095" w:rsidP="00383868">
            <w:pPr>
              <w:widowControl/>
              <w:spacing w:line="0" w:lineRule="atLeast"/>
              <w:jc w:val="left"/>
              <w:textAlignment w:val="top"/>
              <w:rPr>
                <w:rFonts w:ascii="Cambria" w:eastAsia="等线" w:hAnsi="Cambria" w:cs="Calibri"/>
                <w:color w:val="000000"/>
                <w:sz w:val="20"/>
                <w:szCs w:val="20"/>
              </w:rPr>
            </w:pPr>
          </w:p>
        </w:tc>
      </w:tr>
    </w:tbl>
    <w:p w14:paraId="42E6D76D" w14:textId="77777777" w:rsidR="008F4095" w:rsidRDefault="008F4095">
      <w:pPr>
        <w:tabs>
          <w:tab w:val="left" w:pos="1860"/>
        </w:tabs>
        <w:rPr>
          <w:rFonts w:ascii="Cambria" w:hAnsi="Cambria"/>
        </w:rPr>
        <w:sectPr w:rsidR="008F4095" w:rsidSect="008F4095">
          <w:pgSz w:w="16838" w:h="11906" w:orient="landscape"/>
          <w:pgMar w:top="1800" w:right="1440" w:bottom="1800" w:left="1440" w:header="851" w:footer="992" w:gutter="0"/>
          <w:cols w:space="0"/>
          <w:docGrid w:type="lines" w:linePitch="313"/>
        </w:sectPr>
      </w:pPr>
    </w:p>
    <w:p w14:paraId="2F7E4784" w14:textId="50680DD0" w:rsidR="00CB5413" w:rsidRDefault="00CB5413">
      <w:pPr>
        <w:tabs>
          <w:tab w:val="left" w:pos="1860"/>
        </w:tabs>
        <w:rPr>
          <w:rFonts w:ascii="Cambria" w:hAnsi="Cambria"/>
        </w:rPr>
      </w:pPr>
    </w:p>
    <w:p w14:paraId="01681448" w14:textId="77777777" w:rsidR="00CB5413" w:rsidRPr="005369D1" w:rsidRDefault="00CB5413">
      <w:pPr>
        <w:ind w:firstLineChars="200" w:firstLine="420"/>
        <w:rPr>
          <w:rFonts w:ascii="Cambria" w:hAnsi="Cambria"/>
        </w:rPr>
      </w:pPr>
    </w:p>
    <w:tbl>
      <w:tblPr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4401"/>
        <w:gridCol w:w="372"/>
        <w:gridCol w:w="2549"/>
        <w:gridCol w:w="1270"/>
        <w:gridCol w:w="56"/>
      </w:tblGrid>
      <w:tr w:rsidR="00CB5413" w14:paraId="40242908" w14:textId="77777777">
        <w:trPr>
          <w:trHeight w:val="163"/>
          <w:jc w:val="center"/>
        </w:trPr>
        <w:tc>
          <w:tcPr>
            <w:tcW w:w="86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02550" w14:textId="70D5E55B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hAnsi="Cambria"/>
              </w:rPr>
              <w:tab/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 xml:space="preserve">Supplementary Table </w:t>
            </w:r>
            <w:r w:rsidR="008F4095"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. Subgroup analysis for the impact of different treatments of partial nephrectomy (as a reference) vs. radical nephrectomy in subgroup population on cardiovascular disease mortality CVD of patients with T1N0M0 renal cell carcinoma ǂ</w:t>
            </w:r>
          </w:p>
        </w:tc>
      </w:tr>
      <w:tr w:rsidR="00CB5413" w14:paraId="652E7C68" w14:textId="77777777">
        <w:trPr>
          <w:gridAfter w:val="1"/>
          <w:wAfter w:w="56" w:type="dxa"/>
          <w:trHeight w:val="248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46EFDF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D214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30793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sHR*/HR# (95%CI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65744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CB5413" w14:paraId="574CAEEC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77E2B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odel1*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0100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4100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684A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356701A2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F77EA" w14:textId="77777777" w:rsidR="00CB5413" w:rsidRDefault="000A73DC">
            <w:pPr>
              <w:widowControl/>
              <w:spacing w:line="0" w:lineRule="atLeast"/>
              <w:ind w:firstLineChars="100" w:firstLine="200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umor size grou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8203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9313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17374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1E535710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66B2F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~ 2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AC0E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7BED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87 (1.55-2.2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195F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58B33653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FBFF9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2-3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4B86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24412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6 (1.09-1.4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A307F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B5413" w14:paraId="021AE0D9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80536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3-4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CDA8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78AA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8 (1.08-1.5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F62B7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CB5413" w14:paraId="0FF2A9B3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09A8E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4-5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61C7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FF5A0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12 (0.90-1.3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ECB86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310</w:t>
            </w:r>
          </w:p>
        </w:tc>
      </w:tr>
      <w:tr w:rsidR="00CB5413" w14:paraId="7E07C4AF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4FF95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5-7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DE2E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58D01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01 (0.79-1.2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F5333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950</w:t>
            </w:r>
          </w:p>
        </w:tc>
      </w:tr>
      <w:tr w:rsidR="00CB5413" w14:paraId="22BE53EC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162C4" w14:textId="77777777" w:rsidR="00CB5413" w:rsidRDefault="000A73DC">
            <w:pPr>
              <w:widowControl/>
              <w:spacing w:line="0" w:lineRule="atLeast"/>
              <w:ind w:firstLineChars="100" w:firstLine="200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he age group of diagnosi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6AFFA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9DB3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ACAA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0FF280BE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64EFC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/=4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119F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E4C2F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86 (1.32-2.6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D8209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069C016B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1BAF5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50-5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E4337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55246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47 (1.19-1.8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2113C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6FD0B6ED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F1873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60-6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9BE8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03211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33 (1.14-1.5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D7FE7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61C897E8" w14:textId="77777777">
        <w:trPr>
          <w:gridAfter w:val="1"/>
          <w:wAfter w:w="56" w:type="dxa"/>
          <w:trHeight w:val="123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6A586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70+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8D03B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95D5E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1 (1.07-1.3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FDB9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CB5413" w14:paraId="59D3B338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88DE0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odel 2#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7A81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91CE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7995F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7B48005E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F3FCA" w14:textId="77777777" w:rsidR="00CB5413" w:rsidRDefault="000A73DC">
            <w:pPr>
              <w:widowControl/>
              <w:spacing w:line="0" w:lineRule="atLeast"/>
              <w:ind w:firstLineChars="100" w:firstLine="200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umor size grou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EF70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8C9A6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CBEFE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4601527F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31E25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~ 2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83EF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5700B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95 (1.63-2.3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7FA7D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3E376C74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6AEC0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2-3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AC2B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C741F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9 (1.12-1.4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F7EFD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68CC1F44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86EFC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3-4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6B96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26D37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6 (1.08-1.4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4D2E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CB5413" w14:paraId="58F442AE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85FBF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4-5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E1FBD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49184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11 (0.90-1.3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F5888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339</w:t>
            </w:r>
          </w:p>
        </w:tc>
      </w:tr>
      <w:tr w:rsidR="00CB5413" w14:paraId="232D810F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EEEEB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5-7c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081D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0FD9A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98 (0.77-1.2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DCC25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0.841</w:t>
            </w:r>
          </w:p>
        </w:tc>
      </w:tr>
      <w:tr w:rsidR="00CB5413" w14:paraId="272ABBF2" w14:textId="77777777">
        <w:trPr>
          <w:gridAfter w:val="1"/>
          <w:wAfter w:w="56" w:type="dxa"/>
          <w:trHeight w:val="84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CD938" w14:textId="77777777" w:rsidR="00CB5413" w:rsidRDefault="000A73DC">
            <w:pPr>
              <w:widowControl/>
              <w:spacing w:line="0" w:lineRule="atLeast"/>
              <w:ind w:firstLineChars="100" w:firstLine="200"/>
              <w:jc w:val="left"/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he age group of diagnosi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5F8B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41165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C4C60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B5413" w14:paraId="412A9E5A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8E7D1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/=4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1F98C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F2150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84 (1.34-2.5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DCF69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422A4F8F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9A6CF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50-5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11669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915D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46 (1.20-1.7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660BE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05C9F34B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B0893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60-69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4D143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CB382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34 (1.16-1.5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F5699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4020CA5F" w14:textId="77777777">
        <w:trPr>
          <w:gridAfter w:val="1"/>
          <w:wAfter w:w="56" w:type="dxa"/>
          <w:trHeight w:val="136"/>
          <w:jc w:val="center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73134" w14:textId="77777777" w:rsidR="00CB5413" w:rsidRDefault="000A73DC">
            <w:pPr>
              <w:widowControl/>
              <w:spacing w:line="0" w:lineRule="atLeast"/>
              <w:ind w:firstLineChars="200" w:firstLine="400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70+ year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77121" w14:textId="77777777" w:rsidR="00CB5413" w:rsidRDefault="00CB5413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BE5A4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1.23 (1.10-1.3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598B9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5413" w14:paraId="3EF61C48" w14:textId="77777777">
        <w:trPr>
          <w:trHeight w:val="335"/>
          <w:jc w:val="center"/>
        </w:trPr>
        <w:tc>
          <w:tcPr>
            <w:tcW w:w="86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7E32" w14:textId="77777777" w:rsidR="00CB5413" w:rsidRDefault="000A73DC">
            <w:pPr>
              <w:widowControl/>
              <w:spacing w:line="0" w:lineRule="atLeast"/>
              <w:jc w:val="left"/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>CI, confidence interval; sHR, Sub-distribution hazard ratio; HR, hazard ratio.</w:t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br/>
              <w:t>*Fine and Gray model was used for the sub-distribution hazard ratio</w:t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br/>
            </w:r>
            <w:r>
              <w:rPr>
                <w:rFonts w:ascii="Cambria" w:eastAsia="宋体" w:hAnsi="Cambria" w:cs="Calibri"/>
                <w:color w:val="000000" w:themeColor="text1"/>
                <w:kern w:val="0"/>
                <w:sz w:val="20"/>
                <w:szCs w:val="20"/>
              </w:rPr>
              <w:t>＃</w:t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t xml:space="preserve"> Cause-specific hazard regression was used to compute the hazard ratios</w:t>
            </w:r>
            <w:r>
              <w:rPr>
                <w:rFonts w:ascii="Cambria" w:eastAsia="等线" w:hAnsi="Cambria" w:cs="Calibri"/>
                <w:color w:val="000000" w:themeColor="text1"/>
                <w:kern w:val="0"/>
                <w:sz w:val="20"/>
                <w:szCs w:val="20"/>
              </w:rPr>
              <w:br/>
              <w:t>ǂ All other covariables were adjusted in the multivariate regression analysis.</w:t>
            </w:r>
          </w:p>
        </w:tc>
      </w:tr>
    </w:tbl>
    <w:p w14:paraId="02A7C104" w14:textId="77777777" w:rsidR="00CB5413" w:rsidRDefault="00CB5413">
      <w:pPr>
        <w:tabs>
          <w:tab w:val="left" w:pos="588"/>
        </w:tabs>
        <w:rPr>
          <w:rFonts w:ascii="Cambria" w:hAnsi="Cambria"/>
        </w:rPr>
      </w:pPr>
    </w:p>
    <w:p w14:paraId="78A4552C" w14:textId="77777777" w:rsidR="00CB5413" w:rsidRDefault="00CB5413"/>
    <w:sectPr w:rsidR="00CB5413">
      <w:pgSz w:w="11906" w:h="16838"/>
      <w:pgMar w:top="1440" w:right="1800" w:bottom="1440" w:left="1800" w:header="851" w:footer="992" w:gutter="0"/>
      <w:cols w:space="0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FB4FE4" w14:textId="77777777" w:rsidR="002D546C" w:rsidRDefault="002D546C" w:rsidP="004F70A1">
      <w:r>
        <w:separator/>
      </w:r>
    </w:p>
  </w:endnote>
  <w:endnote w:type="continuationSeparator" w:id="0">
    <w:p w14:paraId="76882C04" w14:textId="77777777" w:rsidR="002D546C" w:rsidRDefault="002D546C" w:rsidP="004F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B782A" w14:textId="77777777" w:rsidR="002D546C" w:rsidRDefault="002D546C" w:rsidP="004F70A1">
      <w:r>
        <w:separator/>
      </w:r>
    </w:p>
  </w:footnote>
  <w:footnote w:type="continuationSeparator" w:id="0">
    <w:p w14:paraId="531DD440" w14:textId="77777777" w:rsidR="002D546C" w:rsidRDefault="002D546C" w:rsidP="004F7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defaultTabStop w:val="420"/>
  <w:drawingGridHorizontalSpacing w:val="105"/>
  <w:drawingGridVerticalSpacing w:val="31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EzMDaxMDMxMrJQ0lEKTi0uzszPAykwrgUAdWbDl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661C"/>
    <w:rsid w:val="000A6934"/>
    <w:rsid w:val="000A73DC"/>
    <w:rsid w:val="00123507"/>
    <w:rsid w:val="001B7D4F"/>
    <w:rsid w:val="001D46B8"/>
    <w:rsid w:val="002D546C"/>
    <w:rsid w:val="002F2CAB"/>
    <w:rsid w:val="004F70A1"/>
    <w:rsid w:val="00514BC9"/>
    <w:rsid w:val="005369D1"/>
    <w:rsid w:val="00627E9F"/>
    <w:rsid w:val="007F5E87"/>
    <w:rsid w:val="0082145A"/>
    <w:rsid w:val="008F4095"/>
    <w:rsid w:val="009068F3"/>
    <w:rsid w:val="00936AED"/>
    <w:rsid w:val="00996899"/>
    <w:rsid w:val="009B2F3D"/>
    <w:rsid w:val="00A0653C"/>
    <w:rsid w:val="00AD3805"/>
    <w:rsid w:val="00AD41BE"/>
    <w:rsid w:val="00B966D6"/>
    <w:rsid w:val="00C7661C"/>
    <w:rsid w:val="00C96BDC"/>
    <w:rsid w:val="00CB5413"/>
    <w:rsid w:val="00D81180"/>
    <w:rsid w:val="00E104C7"/>
    <w:rsid w:val="00E55F75"/>
    <w:rsid w:val="00EA5F88"/>
    <w:rsid w:val="00F11134"/>
    <w:rsid w:val="27711FCF"/>
    <w:rsid w:val="60C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F2DEB"/>
  <w15:docId w15:val="{3902257D-AEAD-4E2D-BC5B-469B660B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4">
    <w:name w:val="批注框文本 字符"/>
    <w:basedOn w:val="a0"/>
    <w:link w:val="a3"/>
    <w:rPr>
      <w:sz w:val="18"/>
      <w:szCs w:val="18"/>
    </w:rPr>
  </w:style>
  <w:style w:type="character" w:customStyle="1" w:styleId="a6">
    <w:name w:val="页脚 字符"/>
    <w:basedOn w:val="a0"/>
    <w:link w:val="a5"/>
    <w:qFormat/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:szCs w:val="22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i/>
      <w:iCs/>
      <w:color w:val="000000"/>
      <w:kern w:val="0"/>
      <w:sz w:val="22"/>
      <w:szCs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68">
    <w:name w:val="xl68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5">
    <w:name w:val="xl75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6">
    <w:name w:val="xl76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77">
    <w:name w:val="xl77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78">
    <w:name w:val="xl78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80">
    <w:name w:val="xl80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paragraph" w:customStyle="1" w:styleId="xl81">
    <w:name w:val="xl81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</w:rPr>
  </w:style>
  <w:style w:type="paragraph" w:customStyle="1" w:styleId="xl82">
    <w:name w:val="xl82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</w:rPr>
  </w:style>
  <w:style w:type="character" w:customStyle="1" w:styleId="font71">
    <w:name w:val="font71"/>
    <w:basedOn w:val="a0"/>
    <w:qFormat/>
    <w:rPr>
      <w:rFonts w:ascii="Calibri" w:hAnsi="Calibri" w:cs="Calibri" w:hint="default"/>
      <w:b/>
      <w:i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Calibri" w:hAnsi="Calibri" w:cs="Calibri" w:hint="default"/>
      <w:b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1721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 One .</dc:creator>
  <cp:lastModifiedBy>Some One .</cp:lastModifiedBy>
  <cp:revision>25</cp:revision>
  <dcterms:created xsi:type="dcterms:W3CDTF">2020-08-28T15:26:00Z</dcterms:created>
  <dcterms:modified xsi:type="dcterms:W3CDTF">2021-01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